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37331" w14:textId="77777777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  <w:r w:rsidRPr="00DC59E3">
        <w:rPr>
          <w:rFonts w:ascii="Times New Roman" w:hAnsi="Times New Roman"/>
          <w:sz w:val="24"/>
          <w:szCs w:val="24"/>
        </w:rPr>
        <w:t>Subgroup analysis;</w:t>
      </w:r>
    </w:p>
    <w:p w14:paraId="19B6EF0D" w14:textId="0FE7CC11" w:rsidR="00F76778" w:rsidRPr="00DC59E3" w:rsidRDefault="00F76778" w:rsidP="003961AB">
      <w:pPr>
        <w:rPr>
          <w:rFonts w:ascii="Times New Roman" w:hAnsi="Times New Roman"/>
          <w:sz w:val="24"/>
          <w:szCs w:val="24"/>
        </w:rPr>
      </w:pPr>
      <w:r w:rsidRPr="00DC59E3">
        <w:rPr>
          <w:rFonts w:ascii="Times New Roman" w:hAnsi="Times New Roman"/>
          <w:sz w:val="24"/>
          <w:szCs w:val="24"/>
        </w:rPr>
        <w:t>In a prespecified sub-group analysis, there were substantial differences in maternal venous blood lactate at one hour between the intervention and control groups among none referred participants with OL [( median difference 3 mmol/L;p-value=0.009: Vergha and Delaney effect size (A) was  0.39 (0.30 – 0.47)] and those that gave birth within 120 minutes of receiving the intervention [( median difference 1.5; p-value 0.020: Vergha and Delaney effect size (A) was 0.42 (0.35 – 0.49)]. Details of the outcomes are in tables 5a and 5b.</w:t>
      </w:r>
    </w:p>
    <w:p w14:paraId="0B228E6D" w14:textId="77777777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  <w:r w:rsidRPr="00DC59E3">
        <w:rPr>
          <w:rFonts w:ascii="Times New Roman" w:hAnsi="Times New Roman"/>
          <w:sz w:val="24"/>
          <w:szCs w:val="24"/>
        </w:rPr>
        <w:t>Table 5a; Subgroup analysis by history of being referred from a lower health facility with OL.</w:t>
      </w:r>
    </w:p>
    <w:tbl>
      <w:tblPr>
        <w:tblW w:w="11264" w:type="dxa"/>
        <w:tblInd w:w="-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0"/>
        <w:gridCol w:w="2233"/>
        <w:gridCol w:w="1496"/>
        <w:gridCol w:w="1866"/>
        <w:gridCol w:w="1097"/>
        <w:gridCol w:w="1606"/>
        <w:gridCol w:w="1116"/>
      </w:tblGrid>
      <w:tr w:rsidR="00F76778" w:rsidRPr="00DC59E3" w14:paraId="2F94F422" w14:textId="77777777" w:rsidTr="00033A7D">
        <w:trPr>
          <w:trHeight w:val="319"/>
        </w:trPr>
        <w:tc>
          <w:tcPr>
            <w:tcW w:w="1850" w:type="dxa"/>
            <w:vMerge w:val="restart"/>
            <w:shd w:val="clear" w:color="auto" w:fill="auto"/>
            <w:noWrap/>
            <w:vAlign w:val="center"/>
            <w:hideMark/>
          </w:tcPr>
          <w:p w14:paraId="3DE607C4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Hlk58193373"/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2233" w:type="dxa"/>
            <w:vMerge w:val="restart"/>
            <w:shd w:val="clear" w:color="auto" w:fill="auto"/>
            <w:vAlign w:val="center"/>
            <w:hideMark/>
          </w:tcPr>
          <w:p w14:paraId="3CC4B030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Outcome </w:t>
            </w:r>
          </w:p>
        </w:tc>
        <w:tc>
          <w:tcPr>
            <w:tcW w:w="3362" w:type="dxa"/>
            <w:gridSpan w:val="2"/>
            <w:shd w:val="clear" w:color="auto" w:fill="auto"/>
            <w:noWrap/>
            <w:vAlign w:val="center"/>
            <w:hideMark/>
          </w:tcPr>
          <w:p w14:paraId="60A7EDF0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actate: Median (IQR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255FFB7D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bs diff in Medians</w:t>
            </w:r>
          </w:p>
        </w:tc>
        <w:tc>
          <w:tcPr>
            <w:tcW w:w="1606" w:type="dxa"/>
            <w:vMerge w:val="restart"/>
            <w:shd w:val="clear" w:color="auto" w:fill="auto"/>
            <w:vAlign w:val="center"/>
            <w:hideMark/>
          </w:tcPr>
          <w:p w14:paraId="6E3FA214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ffect size VDA**</w:t>
            </w:r>
          </w:p>
          <w:p w14:paraId="1A39D7E6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381C4522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 w:rsidR="00F76778" w:rsidRPr="00DC59E3" w14:paraId="7ECE0F17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00667A79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vMerge/>
            <w:vAlign w:val="center"/>
            <w:hideMark/>
          </w:tcPr>
          <w:p w14:paraId="76751752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50C9ACE" w14:textId="45C83026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tervention (n=23</w:t>
            </w:r>
            <w:r w:rsidR="00D5432F"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F9B95FE" w14:textId="19A59DA6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ntrol (n=23</w:t>
            </w:r>
            <w:r w:rsidR="00D5432F"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7" w:type="dxa"/>
            <w:vMerge/>
            <w:vAlign w:val="center"/>
            <w:hideMark/>
          </w:tcPr>
          <w:p w14:paraId="1ED62437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vAlign w:val="center"/>
            <w:hideMark/>
          </w:tcPr>
          <w:p w14:paraId="18381DE3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14:paraId="3BDF4104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76778" w:rsidRPr="00DC59E3" w14:paraId="09FFE191" w14:textId="77777777" w:rsidTr="00033A7D">
        <w:trPr>
          <w:trHeight w:val="319"/>
        </w:trPr>
        <w:tc>
          <w:tcPr>
            <w:tcW w:w="1850" w:type="dxa"/>
            <w:vMerge w:val="restart"/>
            <w:shd w:val="clear" w:color="auto" w:fill="auto"/>
            <w:noWrap/>
            <w:vAlign w:val="center"/>
            <w:hideMark/>
          </w:tcPr>
          <w:p w14:paraId="4225E0FD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ferred (n=303)</w:t>
            </w:r>
          </w:p>
        </w:tc>
        <w:tc>
          <w:tcPr>
            <w:tcW w:w="9414" w:type="dxa"/>
            <w:gridSpan w:val="6"/>
            <w:shd w:val="clear" w:color="auto" w:fill="auto"/>
            <w:noWrap/>
            <w:vAlign w:val="center"/>
            <w:hideMark/>
          </w:tcPr>
          <w:p w14:paraId="423518A9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ternal venous blood lactate, mmol/L</w:t>
            </w:r>
          </w:p>
        </w:tc>
      </w:tr>
      <w:tr w:rsidR="00F76778" w:rsidRPr="00DC59E3" w14:paraId="6D789310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387D26CE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34469057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baseline</w:t>
            </w:r>
          </w:p>
        </w:tc>
        <w:tc>
          <w:tcPr>
            <w:tcW w:w="1496" w:type="dxa"/>
            <w:shd w:val="clear" w:color="auto" w:fill="auto"/>
            <w:noWrap/>
          </w:tcPr>
          <w:p w14:paraId="121C3BD7" w14:textId="71ABC5EE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6.5 (3.2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13.9)</w:t>
            </w:r>
          </w:p>
        </w:tc>
        <w:tc>
          <w:tcPr>
            <w:tcW w:w="1866" w:type="dxa"/>
            <w:shd w:val="clear" w:color="auto" w:fill="auto"/>
            <w:noWrap/>
          </w:tcPr>
          <w:p w14:paraId="60305F9A" w14:textId="692625BA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7.3 (3.7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 xml:space="preserve"> 12.8)</w:t>
            </w:r>
          </w:p>
        </w:tc>
        <w:tc>
          <w:tcPr>
            <w:tcW w:w="1097" w:type="dxa"/>
            <w:shd w:val="clear" w:color="auto" w:fill="auto"/>
          </w:tcPr>
          <w:p w14:paraId="3AD06F23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606" w:type="dxa"/>
            <w:shd w:val="clear" w:color="auto" w:fill="auto"/>
            <w:noWrap/>
          </w:tcPr>
          <w:p w14:paraId="69446389" w14:textId="20845D7A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48 (0.42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0.54)</w:t>
            </w:r>
          </w:p>
        </w:tc>
        <w:tc>
          <w:tcPr>
            <w:tcW w:w="1116" w:type="dxa"/>
            <w:shd w:val="clear" w:color="auto" w:fill="auto"/>
            <w:noWrap/>
          </w:tcPr>
          <w:p w14:paraId="7FAB6618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550</w:t>
            </w:r>
          </w:p>
        </w:tc>
      </w:tr>
      <w:tr w:rsidR="00F76778" w:rsidRPr="00DC59E3" w14:paraId="08D9186D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45AEBFD4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5C01FAF6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1 hour</w:t>
            </w:r>
          </w:p>
        </w:tc>
        <w:tc>
          <w:tcPr>
            <w:tcW w:w="1496" w:type="dxa"/>
            <w:shd w:val="clear" w:color="auto" w:fill="auto"/>
            <w:noWrap/>
          </w:tcPr>
          <w:p w14:paraId="53058C21" w14:textId="42336C71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6.5 (3.3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12.6)</w:t>
            </w:r>
          </w:p>
        </w:tc>
        <w:tc>
          <w:tcPr>
            <w:tcW w:w="1866" w:type="dxa"/>
            <w:shd w:val="clear" w:color="auto" w:fill="auto"/>
            <w:noWrap/>
          </w:tcPr>
          <w:p w14:paraId="16DDA2E3" w14:textId="37191DB3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6.8 (3.5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13.7)</w:t>
            </w:r>
          </w:p>
        </w:tc>
        <w:tc>
          <w:tcPr>
            <w:tcW w:w="1097" w:type="dxa"/>
            <w:shd w:val="clear" w:color="auto" w:fill="auto"/>
          </w:tcPr>
          <w:p w14:paraId="4FBE8A39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606" w:type="dxa"/>
            <w:shd w:val="clear" w:color="auto" w:fill="auto"/>
            <w:noWrap/>
          </w:tcPr>
          <w:p w14:paraId="5BC9898B" w14:textId="2C1CE43B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50 (0.43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0.57)</w:t>
            </w:r>
          </w:p>
        </w:tc>
        <w:tc>
          <w:tcPr>
            <w:tcW w:w="1116" w:type="dxa"/>
            <w:shd w:val="clear" w:color="auto" w:fill="auto"/>
            <w:noWrap/>
          </w:tcPr>
          <w:p w14:paraId="5DAE755B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955</w:t>
            </w:r>
          </w:p>
        </w:tc>
      </w:tr>
      <w:tr w:rsidR="00F76778" w:rsidRPr="00DC59E3" w14:paraId="642B265F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0B8AC473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659F21C1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metrial bloo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4DEC8E0" w14:textId="028614F6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 (2.9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1CCF219" w14:textId="3DA0663F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 (3.3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)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E706FD0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7E6A63" w14:textId="60C3E6A1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 (0.32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C41A21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3</w:t>
            </w:r>
          </w:p>
        </w:tc>
      </w:tr>
      <w:tr w:rsidR="00F76778" w:rsidRPr="00DC59E3" w14:paraId="70C10146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666C082A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14" w:type="dxa"/>
            <w:gridSpan w:val="6"/>
            <w:shd w:val="clear" w:color="auto" w:fill="auto"/>
            <w:noWrap/>
            <w:vAlign w:val="center"/>
            <w:hideMark/>
          </w:tcPr>
          <w:p w14:paraId="5982248C" w14:textId="77777777" w:rsidR="00F76778" w:rsidRPr="00DC59E3" w:rsidRDefault="00F76778" w:rsidP="0036371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etal cord blood lactate, mmol/L</w:t>
            </w:r>
          </w:p>
        </w:tc>
      </w:tr>
      <w:tr w:rsidR="00F76778" w:rsidRPr="00DC59E3" w14:paraId="5C1F12FE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375AC248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2FDC14B5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ry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9132159" w14:textId="48EFB81E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 (5.2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DF312A5" w14:textId="6E7E3BD7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 (5.7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7)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11F3070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4921321" w14:textId="4AC64FD2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 (0.42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F495AE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9</w:t>
            </w:r>
          </w:p>
        </w:tc>
      </w:tr>
      <w:tr w:rsidR="00E76B5D" w:rsidRPr="00DC59E3" w14:paraId="69F4CC92" w14:textId="77777777" w:rsidTr="00033A7D">
        <w:trPr>
          <w:trHeight w:val="319"/>
        </w:trPr>
        <w:tc>
          <w:tcPr>
            <w:tcW w:w="1850" w:type="dxa"/>
            <w:vMerge/>
            <w:vAlign w:val="center"/>
          </w:tcPr>
          <w:p w14:paraId="127F5E92" w14:textId="77777777" w:rsidR="00E76B5D" w:rsidRPr="00DC59E3" w:rsidRDefault="00E76B5D" w:rsidP="00E76B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14:paraId="3B5BC109" w14:textId="0D485527" w:rsidR="00E76B5D" w:rsidRPr="00DC59E3" w:rsidRDefault="00E76B5D" w:rsidP="00E76B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Vein</w:t>
            </w:r>
          </w:p>
        </w:tc>
        <w:tc>
          <w:tcPr>
            <w:tcW w:w="1496" w:type="dxa"/>
            <w:shd w:val="clear" w:color="auto" w:fill="auto"/>
            <w:noWrap/>
          </w:tcPr>
          <w:p w14:paraId="4A094060" w14:textId="35D743DD" w:rsidR="00E76B5D" w:rsidRPr="00DC59E3" w:rsidRDefault="003961AB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 (4.8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)</w:t>
            </w:r>
          </w:p>
        </w:tc>
        <w:tc>
          <w:tcPr>
            <w:tcW w:w="1866" w:type="dxa"/>
            <w:shd w:val="clear" w:color="auto" w:fill="auto"/>
            <w:noWrap/>
          </w:tcPr>
          <w:p w14:paraId="5FF76F00" w14:textId="57F296E1" w:rsidR="00E76B5D" w:rsidRPr="00DC59E3" w:rsidRDefault="00C61227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961AB" w:rsidRPr="00DC59E3">
              <w:rPr>
                <w:rFonts w:ascii="Times New Roman" w:hAnsi="Times New Roman"/>
                <w:sz w:val="24"/>
                <w:szCs w:val="24"/>
              </w:rPr>
              <w:t>9.0 (5.3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="003961AB" w:rsidRPr="00DC59E3">
              <w:rPr>
                <w:rFonts w:ascii="Times New Roman" w:hAnsi="Times New Roman"/>
                <w:sz w:val="24"/>
                <w:szCs w:val="24"/>
              </w:rPr>
              <w:t>13.1)</w:t>
            </w:r>
          </w:p>
        </w:tc>
        <w:tc>
          <w:tcPr>
            <w:tcW w:w="1097" w:type="dxa"/>
            <w:shd w:val="clear" w:color="auto" w:fill="auto"/>
          </w:tcPr>
          <w:p w14:paraId="326A41D2" w14:textId="1D35450C" w:rsidR="00E76B5D" w:rsidRPr="00DC59E3" w:rsidRDefault="00E76B5D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606" w:type="dxa"/>
            <w:shd w:val="clear" w:color="auto" w:fill="auto"/>
            <w:noWrap/>
          </w:tcPr>
          <w:p w14:paraId="316BE191" w14:textId="49582226" w:rsidR="00E76B5D" w:rsidRPr="00DC59E3" w:rsidRDefault="00E76B5D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45 (0.38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0.51)</w:t>
            </w:r>
          </w:p>
        </w:tc>
        <w:tc>
          <w:tcPr>
            <w:tcW w:w="1116" w:type="dxa"/>
            <w:shd w:val="clear" w:color="auto" w:fill="auto"/>
            <w:noWrap/>
          </w:tcPr>
          <w:p w14:paraId="12B94E12" w14:textId="58E33BCD" w:rsidR="00E76B5D" w:rsidRPr="00DC59E3" w:rsidRDefault="00E76B5D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033A7D" w:rsidRPr="00DC59E3" w14:paraId="5CBC0A3E" w14:textId="77777777" w:rsidTr="00033A7D">
        <w:trPr>
          <w:trHeight w:val="319"/>
        </w:trPr>
        <w:tc>
          <w:tcPr>
            <w:tcW w:w="1850" w:type="dxa"/>
            <w:vMerge/>
            <w:vAlign w:val="center"/>
          </w:tcPr>
          <w:p w14:paraId="01FB4A14" w14:textId="77777777" w:rsidR="00033A7D" w:rsidRPr="00DC59E3" w:rsidRDefault="00033A7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20559F02" w14:textId="51FBB27D" w:rsidR="00033A7D" w:rsidRPr="00DC59E3" w:rsidRDefault="00033A7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erinatal condition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FC1DCFC" w14:textId="68219973" w:rsidR="00033A7D" w:rsidRPr="00DC59E3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160)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1B475E14" w14:textId="5787D0CF" w:rsidR="00033A7D" w:rsidRPr="00DC59E3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143)</w:t>
            </w:r>
          </w:p>
        </w:tc>
        <w:tc>
          <w:tcPr>
            <w:tcW w:w="3819" w:type="dxa"/>
            <w:gridSpan w:val="3"/>
            <w:shd w:val="clear" w:color="auto" w:fill="auto"/>
            <w:vAlign w:val="center"/>
          </w:tcPr>
          <w:p w14:paraId="30342D56" w14:textId="77777777" w:rsidR="00033A7D" w:rsidRPr="00DC59E3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21059" w:rsidRPr="00DC59E3" w14:paraId="5DE57757" w14:textId="77777777" w:rsidTr="00033A7D">
        <w:trPr>
          <w:trHeight w:val="319"/>
        </w:trPr>
        <w:tc>
          <w:tcPr>
            <w:tcW w:w="1850" w:type="dxa"/>
            <w:vMerge/>
            <w:vAlign w:val="center"/>
          </w:tcPr>
          <w:p w14:paraId="21F06B72" w14:textId="77777777" w:rsidR="00521059" w:rsidRPr="00DC59E3" w:rsidRDefault="00521059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1F56CBB5" w14:textId="21E88106" w:rsidR="00521059" w:rsidRPr="00DC59E3" w:rsidRDefault="00521059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ive 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FD1A9AE" w14:textId="1313F8E4" w:rsidR="00521059" w:rsidRPr="00DC59E3" w:rsidRDefault="00D5432F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 (83.2)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9676AA1" w14:textId="74FE6B82" w:rsidR="00521059" w:rsidRPr="00DC59E3" w:rsidRDefault="00D5432F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 (87.4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5F7263F9" w14:textId="075BCCAC" w:rsidR="00521059" w:rsidRPr="00DC59E3" w:rsidRDefault="00521059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6" w:type="dxa"/>
            <w:vMerge w:val="restart"/>
            <w:shd w:val="clear" w:color="auto" w:fill="auto"/>
            <w:noWrap/>
            <w:vAlign w:val="center"/>
          </w:tcPr>
          <w:p w14:paraId="42723E38" w14:textId="43963CC1" w:rsidR="00521059" w:rsidRPr="00DC59E3" w:rsidRDefault="00521059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33C9C05D" w14:textId="3E7467D9" w:rsidR="00521059" w:rsidRPr="00DC59E3" w:rsidRDefault="00521059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4***</w:t>
            </w:r>
          </w:p>
        </w:tc>
      </w:tr>
      <w:tr w:rsidR="006B4ABB" w:rsidRPr="00DC59E3" w14:paraId="30CC5565" w14:textId="77777777" w:rsidTr="00033A7D">
        <w:trPr>
          <w:trHeight w:val="319"/>
        </w:trPr>
        <w:tc>
          <w:tcPr>
            <w:tcW w:w="1850" w:type="dxa"/>
            <w:vMerge/>
            <w:vAlign w:val="center"/>
          </w:tcPr>
          <w:p w14:paraId="6121F1CF" w14:textId="77777777" w:rsidR="006B4ABB" w:rsidRPr="00DC59E3" w:rsidRDefault="006B4ABB" w:rsidP="006B4AB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14:paraId="6E467FE4" w14:textId="6DA09435" w:rsidR="006B4ABB" w:rsidRPr="00DC59E3" w:rsidRDefault="006B4ABB" w:rsidP="006B4A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 xml:space="preserve">Dead </w:t>
            </w:r>
          </w:p>
        </w:tc>
        <w:tc>
          <w:tcPr>
            <w:tcW w:w="1496" w:type="dxa"/>
            <w:shd w:val="clear" w:color="auto" w:fill="auto"/>
            <w:noWrap/>
          </w:tcPr>
          <w:p w14:paraId="21A54B09" w14:textId="2DDEA253" w:rsidR="006B4ABB" w:rsidRPr="00DC59E3" w:rsidRDefault="00D5432F" w:rsidP="006B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 (11.9)</w:t>
            </w:r>
          </w:p>
        </w:tc>
        <w:tc>
          <w:tcPr>
            <w:tcW w:w="1866" w:type="dxa"/>
            <w:shd w:val="clear" w:color="auto" w:fill="auto"/>
            <w:noWrap/>
          </w:tcPr>
          <w:p w14:paraId="5D3C5FD3" w14:textId="6DD9DE60" w:rsidR="006B4ABB" w:rsidRPr="00DC59E3" w:rsidRDefault="00D5432F" w:rsidP="006B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14 (9.8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70350D66" w14:textId="77777777" w:rsidR="006B4ABB" w:rsidRPr="00DC59E3" w:rsidRDefault="006B4ABB" w:rsidP="006B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  <w:noWrap/>
            <w:vAlign w:val="center"/>
          </w:tcPr>
          <w:p w14:paraId="3E4FE389" w14:textId="77777777" w:rsidR="006B4ABB" w:rsidRPr="00DC59E3" w:rsidRDefault="006B4ABB" w:rsidP="006B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</w:tcPr>
          <w:p w14:paraId="19D8E4C0" w14:textId="77777777" w:rsidR="006B4ABB" w:rsidRPr="00DC59E3" w:rsidRDefault="006B4ABB" w:rsidP="006B4A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21059" w:rsidRPr="00DC59E3" w14:paraId="52322175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2F2891DC" w14:textId="77777777" w:rsidR="00521059" w:rsidRPr="00DC59E3" w:rsidRDefault="00521059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42707ADD" w14:textId="3F6BF254" w:rsidR="00521059" w:rsidRPr="00DC59E3" w:rsidRDefault="006B4ABB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026573C" w14:textId="669C847E" w:rsidR="00521059" w:rsidRPr="00DC59E3" w:rsidRDefault="00D5432F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 (5.0)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9ED88AB" w14:textId="19717D58" w:rsidR="00521059" w:rsidRPr="00DC59E3" w:rsidRDefault="00D5432F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(2.8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78A0C2F0" w14:textId="44FBB501" w:rsidR="00521059" w:rsidRPr="00DC59E3" w:rsidRDefault="00521059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  <w:noWrap/>
            <w:vAlign w:val="center"/>
          </w:tcPr>
          <w:p w14:paraId="4A636194" w14:textId="3C2070DA" w:rsidR="00521059" w:rsidRPr="00DC59E3" w:rsidRDefault="00521059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</w:tcPr>
          <w:p w14:paraId="61A35649" w14:textId="4C7FCEF8" w:rsidR="00521059" w:rsidRPr="00DC59E3" w:rsidRDefault="00521059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76778" w:rsidRPr="00DC59E3" w14:paraId="0C603954" w14:textId="77777777" w:rsidTr="00033A7D">
        <w:trPr>
          <w:trHeight w:val="319"/>
        </w:trPr>
        <w:tc>
          <w:tcPr>
            <w:tcW w:w="1850" w:type="dxa"/>
            <w:vMerge w:val="restart"/>
            <w:shd w:val="clear" w:color="auto" w:fill="auto"/>
            <w:noWrap/>
            <w:vAlign w:val="center"/>
            <w:hideMark/>
          </w:tcPr>
          <w:p w14:paraId="683A77C4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t referred (n=174)</w:t>
            </w:r>
          </w:p>
        </w:tc>
        <w:tc>
          <w:tcPr>
            <w:tcW w:w="9414" w:type="dxa"/>
            <w:gridSpan w:val="6"/>
            <w:shd w:val="clear" w:color="auto" w:fill="auto"/>
            <w:noWrap/>
            <w:vAlign w:val="center"/>
            <w:hideMark/>
          </w:tcPr>
          <w:p w14:paraId="26119A7B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ternal venous blood lactate, mmol/L</w:t>
            </w:r>
          </w:p>
        </w:tc>
      </w:tr>
      <w:tr w:rsidR="00F76778" w:rsidRPr="00DC59E3" w14:paraId="74B845EE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6283FA6B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7C2ACFD5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0 baselin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11740CFA" w14:textId="133646A4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6.6 (3.2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11.0)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2C228A32" w14:textId="08D00395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7.4 (3.7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12.3)</w:t>
            </w:r>
          </w:p>
        </w:tc>
        <w:tc>
          <w:tcPr>
            <w:tcW w:w="1097" w:type="dxa"/>
            <w:shd w:val="clear" w:color="auto" w:fill="auto"/>
            <w:hideMark/>
          </w:tcPr>
          <w:p w14:paraId="441C5C8E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0F179CDD" w14:textId="64A7DEDB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46 (0.38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0.55)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7E985A2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384</w:t>
            </w:r>
          </w:p>
        </w:tc>
      </w:tr>
      <w:tr w:rsidR="00F76778" w:rsidRPr="00DC59E3" w14:paraId="4DC0C2FD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5C5FB07F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5E02EDD9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1 hour</w:t>
            </w:r>
          </w:p>
        </w:tc>
        <w:tc>
          <w:tcPr>
            <w:tcW w:w="1496" w:type="dxa"/>
            <w:shd w:val="clear" w:color="auto" w:fill="auto"/>
            <w:noWrap/>
          </w:tcPr>
          <w:p w14:paraId="316B8562" w14:textId="66AD2A6C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5.8 (3.3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10.7)</w:t>
            </w:r>
          </w:p>
        </w:tc>
        <w:tc>
          <w:tcPr>
            <w:tcW w:w="1866" w:type="dxa"/>
            <w:shd w:val="clear" w:color="auto" w:fill="auto"/>
            <w:noWrap/>
          </w:tcPr>
          <w:p w14:paraId="04E8DB7E" w14:textId="03092C9D" w:rsidR="00F76778" w:rsidRPr="00DC59E3" w:rsidRDefault="003961AB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8.8 (5.1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21.2)</w:t>
            </w:r>
          </w:p>
        </w:tc>
        <w:tc>
          <w:tcPr>
            <w:tcW w:w="1097" w:type="dxa"/>
            <w:shd w:val="clear" w:color="auto" w:fill="auto"/>
          </w:tcPr>
          <w:p w14:paraId="743930E9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</w:tcPr>
          <w:p w14:paraId="51164711" w14:textId="4397A4B2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39 (0.30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0.47)</w:t>
            </w:r>
          </w:p>
        </w:tc>
        <w:tc>
          <w:tcPr>
            <w:tcW w:w="1116" w:type="dxa"/>
            <w:shd w:val="clear" w:color="auto" w:fill="auto"/>
            <w:noWrap/>
          </w:tcPr>
          <w:p w14:paraId="5EB12AB8" w14:textId="77777777" w:rsidR="00F76778" w:rsidRPr="00DC59E3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F76778" w:rsidRPr="00DC59E3" w14:paraId="1DCA8BB2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77053E32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1F2FFFA6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metrial blood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F6F43F9" w14:textId="221F0A2E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 (3.3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A8F5191" w14:textId="52EB78E5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 (3.4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)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73904AA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74B131" w14:textId="6A6C89B4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 (0.3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BE90ED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8</w:t>
            </w:r>
          </w:p>
        </w:tc>
      </w:tr>
      <w:tr w:rsidR="00F76778" w:rsidRPr="00DC59E3" w14:paraId="7C9AF49F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7E5DFCF5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14" w:type="dxa"/>
            <w:gridSpan w:val="6"/>
            <w:shd w:val="clear" w:color="auto" w:fill="auto"/>
            <w:noWrap/>
            <w:vAlign w:val="center"/>
            <w:hideMark/>
          </w:tcPr>
          <w:p w14:paraId="76BE4646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etal cord blood lactate, mmol/L</w:t>
            </w:r>
          </w:p>
        </w:tc>
      </w:tr>
      <w:tr w:rsidR="00F76778" w:rsidRPr="00DC59E3" w14:paraId="3D4BCA20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5FA76814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  <w:hideMark/>
          </w:tcPr>
          <w:p w14:paraId="3450ABE5" w14:textId="77777777" w:rsidR="00F76778" w:rsidRPr="00DC59E3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ry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5DF47DC" w14:textId="3AD76771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 (5.3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)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1D48A54" w14:textId="759EA07D" w:rsidR="00F76778" w:rsidRPr="00DC59E3" w:rsidRDefault="003961AB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 (5.2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5)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1CB9653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52D7E0" w14:textId="55E0D7AC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 (0.41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309188" w14:textId="77777777" w:rsidR="00F76778" w:rsidRPr="00DC59E3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0</w:t>
            </w:r>
          </w:p>
        </w:tc>
      </w:tr>
      <w:tr w:rsidR="00E76B5D" w:rsidRPr="00DC59E3" w14:paraId="257A1451" w14:textId="77777777" w:rsidTr="00033A7D">
        <w:trPr>
          <w:trHeight w:val="319"/>
        </w:trPr>
        <w:tc>
          <w:tcPr>
            <w:tcW w:w="1850" w:type="dxa"/>
            <w:vMerge/>
            <w:vAlign w:val="center"/>
          </w:tcPr>
          <w:p w14:paraId="620854D9" w14:textId="77777777" w:rsidR="00E76B5D" w:rsidRPr="00DC59E3" w:rsidRDefault="00E76B5D" w:rsidP="00E76B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14:paraId="74ABED15" w14:textId="754C8FF7" w:rsidR="00E76B5D" w:rsidRPr="00DC59E3" w:rsidRDefault="00E76B5D" w:rsidP="00E76B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Vein</w:t>
            </w:r>
          </w:p>
        </w:tc>
        <w:tc>
          <w:tcPr>
            <w:tcW w:w="1496" w:type="dxa"/>
            <w:shd w:val="clear" w:color="auto" w:fill="auto"/>
            <w:noWrap/>
          </w:tcPr>
          <w:p w14:paraId="02B3402F" w14:textId="33DE75D4" w:rsidR="00E76B5D" w:rsidRPr="00DC59E3" w:rsidRDefault="003961AB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 (4.7</w:t>
            </w:r>
            <w:r w:rsidR="004B3D2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)</w:t>
            </w:r>
          </w:p>
        </w:tc>
        <w:tc>
          <w:tcPr>
            <w:tcW w:w="1866" w:type="dxa"/>
            <w:shd w:val="clear" w:color="auto" w:fill="auto"/>
            <w:noWrap/>
          </w:tcPr>
          <w:p w14:paraId="31B200CD" w14:textId="18323B7F" w:rsidR="00E76B5D" w:rsidRPr="00DC59E3" w:rsidRDefault="003961AB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6.5 (4.2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11.1)</w:t>
            </w:r>
          </w:p>
        </w:tc>
        <w:tc>
          <w:tcPr>
            <w:tcW w:w="1097" w:type="dxa"/>
            <w:shd w:val="clear" w:color="auto" w:fill="auto"/>
          </w:tcPr>
          <w:p w14:paraId="14D57505" w14:textId="10CD415F" w:rsidR="00E76B5D" w:rsidRPr="00DC59E3" w:rsidRDefault="00E76B5D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606" w:type="dxa"/>
            <w:shd w:val="clear" w:color="auto" w:fill="auto"/>
            <w:noWrap/>
          </w:tcPr>
          <w:p w14:paraId="5BF7024D" w14:textId="5665F57A" w:rsidR="00E76B5D" w:rsidRPr="00DC59E3" w:rsidRDefault="00E76B5D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53 (0.45</w:t>
            </w:r>
            <w:r w:rsidR="004B3D23">
              <w:rPr>
                <w:rFonts w:ascii="Times New Roman" w:hAnsi="Times New Roman"/>
                <w:sz w:val="24"/>
                <w:szCs w:val="24"/>
              </w:rPr>
              <w:t>,</w:t>
            </w:r>
            <w:r w:rsidRPr="00DC59E3">
              <w:rPr>
                <w:rFonts w:ascii="Times New Roman" w:hAnsi="Times New Roman"/>
                <w:sz w:val="24"/>
                <w:szCs w:val="24"/>
              </w:rPr>
              <w:t>0.62)</w:t>
            </w:r>
          </w:p>
        </w:tc>
        <w:tc>
          <w:tcPr>
            <w:tcW w:w="1116" w:type="dxa"/>
            <w:shd w:val="clear" w:color="auto" w:fill="auto"/>
            <w:noWrap/>
          </w:tcPr>
          <w:p w14:paraId="2E203ABC" w14:textId="306BEB9D" w:rsidR="00E76B5D" w:rsidRPr="00DC59E3" w:rsidRDefault="00E76B5D" w:rsidP="00E76B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0.489</w:t>
            </w:r>
          </w:p>
        </w:tc>
      </w:tr>
      <w:tr w:rsidR="00033A7D" w:rsidRPr="00DC59E3" w14:paraId="073E52D0" w14:textId="77777777" w:rsidTr="0065296A">
        <w:trPr>
          <w:trHeight w:val="319"/>
        </w:trPr>
        <w:tc>
          <w:tcPr>
            <w:tcW w:w="1850" w:type="dxa"/>
            <w:vMerge/>
            <w:vAlign w:val="center"/>
          </w:tcPr>
          <w:p w14:paraId="4ADAB2D2" w14:textId="77777777" w:rsidR="00033A7D" w:rsidRPr="00DC59E3" w:rsidRDefault="00033A7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430B0964" w14:textId="085637D9" w:rsidR="00033A7D" w:rsidRPr="00DC59E3" w:rsidRDefault="00033A7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erinatal condition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97418C6" w14:textId="5E03E5F8" w:rsidR="00033A7D" w:rsidRPr="00DC59E3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78)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15E7166F" w14:textId="6CC2845D" w:rsidR="00033A7D" w:rsidRPr="00DC59E3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59E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96)</w:t>
            </w:r>
          </w:p>
        </w:tc>
        <w:tc>
          <w:tcPr>
            <w:tcW w:w="3819" w:type="dxa"/>
            <w:gridSpan w:val="3"/>
            <w:shd w:val="clear" w:color="auto" w:fill="auto"/>
            <w:vAlign w:val="center"/>
          </w:tcPr>
          <w:p w14:paraId="4DD1DDFF" w14:textId="77777777" w:rsidR="00033A7D" w:rsidRPr="00DC59E3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76B5D" w:rsidRPr="00DC59E3" w14:paraId="5DA279FD" w14:textId="77777777" w:rsidTr="00033A7D">
        <w:trPr>
          <w:trHeight w:val="319"/>
        </w:trPr>
        <w:tc>
          <w:tcPr>
            <w:tcW w:w="1850" w:type="dxa"/>
            <w:vMerge/>
            <w:vAlign w:val="center"/>
          </w:tcPr>
          <w:p w14:paraId="3F51F286" w14:textId="77777777" w:rsidR="00E76B5D" w:rsidRPr="00DC59E3" w:rsidRDefault="00E76B5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45D1D6F2" w14:textId="4BD2951C" w:rsidR="00E76B5D" w:rsidRPr="00DC59E3" w:rsidRDefault="00E76B5D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ive 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E2FDAB5" w14:textId="0A313C52" w:rsidR="00E76B5D" w:rsidRPr="00DC59E3" w:rsidRDefault="00D5432F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 (98.7)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2CE60E99" w14:textId="79326560" w:rsidR="00E76B5D" w:rsidRPr="00DC59E3" w:rsidRDefault="00D5432F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 (93.8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10CAC9F1" w14:textId="0A8504C3" w:rsidR="00E76B5D" w:rsidRPr="00DC59E3" w:rsidRDefault="00E76B5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6" w:type="dxa"/>
            <w:vMerge w:val="restart"/>
            <w:shd w:val="clear" w:color="auto" w:fill="auto"/>
            <w:noWrap/>
            <w:vAlign w:val="center"/>
          </w:tcPr>
          <w:p w14:paraId="4EB1EB88" w14:textId="3266B5DD" w:rsidR="00E76B5D" w:rsidRPr="00DC59E3" w:rsidRDefault="00E76B5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1AA5971A" w14:textId="3FA202B6" w:rsidR="00E76B5D" w:rsidRPr="00DC59E3" w:rsidRDefault="00E76B5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4</w:t>
            </w:r>
            <w:r w:rsidR="00521059"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</w:tr>
      <w:tr w:rsidR="001255B9" w:rsidRPr="00DC59E3" w14:paraId="6E2EA5B7" w14:textId="77777777" w:rsidTr="00033A7D">
        <w:trPr>
          <w:trHeight w:val="319"/>
        </w:trPr>
        <w:tc>
          <w:tcPr>
            <w:tcW w:w="1850" w:type="dxa"/>
            <w:vMerge/>
            <w:vAlign w:val="center"/>
          </w:tcPr>
          <w:p w14:paraId="2FBF5F09" w14:textId="77777777" w:rsidR="001255B9" w:rsidRPr="00DC59E3" w:rsidRDefault="001255B9" w:rsidP="001255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14:paraId="5BADA2EE" w14:textId="0E237B19" w:rsidR="001255B9" w:rsidRPr="00DC59E3" w:rsidRDefault="001255B9" w:rsidP="001255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 xml:space="preserve">Dead </w:t>
            </w:r>
          </w:p>
        </w:tc>
        <w:tc>
          <w:tcPr>
            <w:tcW w:w="1496" w:type="dxa"/>
            <w:shd w:val="clear" w:color="auto" w:fill="auto"/>
            <w:noWrap/>
          </w:tcPr>
          <w:p w14:paraId="2F5059F5" w14:textId="3B8D961A" w:rsidR="001255B9" w:rsidRPr="00DC59E3" w:rsidRDefault="00792EDA" w:rsidP="001255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.3)</w:t>
            </w:r>
          </w:p>
        </w:tc>
        <w:tc>
          <w:tcPr>
            <w:tcW w:w="1866" w:type="dxa"/>
            <w:shd w:val="clear" w:color="auto" w:fill="auto"/>
            <w:noWrap/>
          </w:tcPr>
          <w:p w14:paraId="3897C925" w14:textId="64BE2110" w:rsidR="001255B9" w:rsidRPr="00DC59E3" w:rsidRDefault="00D5432F" w:rsidP="001255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hAnsi="Times New Roman"/>
                <w:sz w:val="24"/>
                <w:szCs w:val="24"/>
              </w:rPr>
              <w:t>5 (5.2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320C72AC" w14:textId="77777777" w:rsidR="001255B9" w:rsidRPr="00DC59E3" w:rsidRDefault="001255B9" w:rsidP="001255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  <w:noWrap/>
            <w:vAlign w:val="center"/>
          </w:tcPr>
          <w:p w14:paraId="22980F59" w14:textId="77777777" w:rsidR="001255B9" w:rsidRPr="00DC59E3" w:rsidRDefault="001255B9" w:rsidP="001255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</w:tcPr>
          <w:p w14:paraId="3E917B29" w14:textId="77777777" w:rsidR="001255B9" w:rsidRPr="00DC59E3" w:rsidRDefault="001255B9" w:rsidP="001255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76B5D" w:rsidRPr="00DC59E3" w14:paraId="23C32178" w14:textId="77777777" w:rsidTr="00033A7D">
        <w:trPr>
          <w:trHeight w:val="319"/>
        </w:trPr>
        <w:tc>
          <w:tcPr>
            <w:tcW w:w="1850" w:type="dxa"/>
            <w:vMerge/>
            <w:vAlign w:val="center"/>
            <w:hideMark/>
          </w:tcPr>
          <w:p w14:paraId="1F95FE8D" w14:textId="77777777" w:rsidR="00E76B5D" w:rsidRPr="00DC59E3" w:rsidRDefault="00E76B5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5853214A" w14:textId="76FAC3FA" w:rsidR="00E76B5D" w:rsidRPr="00DC59E3" w:rsidRDefault="001255B9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8310B52" w14:textId="1B833A05" w:rsidR="00E76B5D" w:rsidRPr="00DC59E3" w:rsidRDefault="00792EDA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C8C10CB" w14:textId="1576886D" w:rsidR="00E76B5D" w:rsidRPr="00DC59E3" w:rsidRDefault="00792EDA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59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046D2AF2" w14:textId="6C8D79C2" w:rsidR="00E76B5D" w:rsidRPr="00DC59E3" w:rsidRDefault="00E76B5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  <w:noWrap/>
            <w:vAlign w:val="center"/>
          </w:tcPr>
          <w:p w14:paraId="6B15284E" w14:textId="1545D0C4" w:rsidR="00E76B5D" w:rsidRPr="00DC59E3" w:rsidRDefault="00E76B5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</w:tcPr>
          <w:p w14:paraId="25B8207D" w14:textId="3D2BE7A7" w:rsidR="00E76B5D" w:rsidRPr="00DC59E3" w:rsidRDefault="00E76B5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bookmarkEnd w:id="0"/>
    <w:p w14:paraId="26D9E279" w14:textId="1CE71C2D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  <w:r w:rsidRPr="00DC59E3">
        <w:rPr>
          <w:rFonts w:ascii="Times New Roman" w:hAnsi="Times New Roman"/>
          <w:sz w:val="24"/>
          <w:szCs w:val="24"/>
        </w:rPr>
        <w:t>* Mann-Whitney U test; ** VDA is Vargha and Dalaney's A; Abs. diff. is Absolute difference</w:t>
      </w:r>
      <w:r w:rsidR="00521059" w:rsidRPr="00DC59E3">
        <w:rPr>
          <w:rFonts w:ascii="Times New Roman" w:hAnsi="Times New Roman"/>
          <w:sz w:val="24"/>
          <w:szCs w:val="24"/>
        </w:rPr>
        <w:t xml:space="preserve">, </w:t>
      </w:r>
      <w:bookmarkStart w:id="1" w:name="_Hlk56612224"/>
      <w:r w:rsidR="00521059" w:rsidRPr="00DC59E3">
        <w:rPr>
          <w:rFonts w:ascii="Times New Roman" w:hAnsi="Times New Roman"/>
          <w:sz w:val="24"/>
          <w:szCs w:val="24"/>
        </w:rPr>
        <w:t>*** Frequencies (%) with Fischer’s exact test</w:t>
      </w:r>
      <w:r w:rsidRPr="00DC59E3">
        <w:rPr>
          <w:rFonts w:ascii="Times New Roman" w:hAnsi="Times New Roman"/>
          <w:sz w:val="24"/>
          <w:szCs w:val="24"/>
        </w:rPr>
        <w:t>.</w:t>
      </w:r>
      <w:bookmarkEnd w:id="1"/>
    </w:p>
    <w:p w14:paraId="740165EB" w14:textId="695D3688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</w:p>
    <w:p w14:paraId="3801E310" w14:textId="3B70A69E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</w:p>
    <w:p w14:paraId="6BB4D203" w14:textId="12E9BC65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</w:p>
    <w:p w14:paraId="2BED398C" w14:textId="46C574F1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</w:p>
    <w:p w14:paraId="20242D86" w14:textId="26F33DB4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</w:p>
    <w:p w14:paraId="5C92FBEE" w14:textId="0DD7B5A0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</w:p>
    <w:p w14:paraId="275F7EA3" w14:textId="77777777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</w:p>
    <w:p w14:paraId="78C41F1E" w14:textId="77777777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  <w:r w:rsidRPr="00DC59E3">
        <w:rPr>
          <w:rFonts w:ascii="Times New Roman" w:hAnsi="Times New Roman"/>
          <w:sz w:val="24"/>
          <w:szCs w:val="24"/>
        </w:rPr>
        <w:t>Table 5b; Subgroup analysis by duration in minutes from drug administration to childbirt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1463"/>
        <w:gridCol w:w="1567"/>
        <w:gridCol w:w="1263"/>
        <w:gridCol w:w="775"/>
        <w:gridCol w:w="1231"/>
        <w:gridCol w:w="787"/>
      </w:tblGrid>
      <w:tr w:rsidR="00033A7D" w:rsidRPr="00033A7D" w14:paraId="36E077E3" w14:textId="77777777" w:rsidTr="00033A7D">
        <w:trPr>
          <w:trHeight w:val="294"/>
        </w:trPr>
        <w:tc>
          <w:tcPr>
            <w:tcW w:w="1211" w:type="pct"/>
            <w:vMerge w:val="restart"/>
            <w:shd w:val="clear" w:color="auto" w:fill="auto"/>
            <w:noWrap/>
            <w:vAlign w:val="center"/>
            <w:hideMark/>
          </w:tcPr>
          <w:p w14:paraId="08C20A67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2" w:name="_Hlk58196088"/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783" w:type="pct"/>
            <w:vMerge w:val="restart"/>
            <w:shd w:val="clear" w:color="auto" w:fill="auto"/>
            <w:vAlign w:val="center"/>
            <w:hideMark/>
          </w:tcPr>
          <w:p w14:paraId="1715B7EF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Outcome </w:t>
            </w:r>
          </w:p>
        </w:tc>
        <w:tc>
          <w:tcPr>
            <w:tcW w:w="1513" w:type="pct"/>
            <w:gridSpan w:val="2"/>
            <w:shd w:val="clear" w:color="auto" w:fill="auto"/>
            <w:noWrap/>
            <w:vAlign w:val="center"/>
            <w:hideMark/>
          </w:tcPr>
          <w:p w14:paraId="373E0D3D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actate: Median (IQR)</w:t>
            </w:r>
          </w:p>
        </w:tc>
        <w:tc>
          <w:tcPr>
            <w:tcW w:w="414" w:type="pct"/>
            <w:vMerge w:val="restart"/>
            <w:shd w:val="clear" w:color="auto" w:fill="auto"/>
            <w:vAlign w:val="center"/>
            <w:hideMark/>
          </w:tcPr>
          <w:p w14:paraId="628EA697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bs diff in Medians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  <w:hideMark/>
          </w:tcPr>
          <w:p w14:paraId="1599C8FF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ffect size VDA***</w:t>
            </w:r>
          </w:p>
          <w:p w14:paraId="47C0A5D2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421" w:type="pct"/>
            <w:vMerge w:val="restart"/>
            <w:shd w:val="clear" w:color="auto" w:fill="auto"/>
            <w:noWrap/>
            <w:vAlign w:val="center"/>
            <w:hideMark/>
          </w:tcPr>
          <w:p w14:paraId="44A63232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 w:rsidR="004B3D23" w:rsidRPr="00033A7D" w14:paraId="574EF016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5C64237E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14:paraId="08B2856C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3B5423F" w14:textId="16273B3F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tervention (n=23</w:t>
            </w:r>
            <w:r w:rsidR="00D5432F"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BBB45B4" w14:textId="1C41AF4E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ntrol (n=23</w:t>
            </w:r>
            <w:r w:rsidR="00D5432F"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14" w:type="pct"/>
            <w:vMerge/>
            <w:vAlign w:val="center"/>
            <w:hideMark/>
          </w:tcPr>
          <w:p w14:paraId="7A6DC38F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14:paraId="5FF4357D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vMerge/>
            <w:vAlign w:val="center"/>
            <w:hideMark/>
          </w:tcPr>
          <w:p w14:paraId="36B4F605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76778" w:rsidRPr="00033A7D" w14:paraId="6E8FAD66" w14:textId="77777777" w:rsidTr="00033A7D">
        <w:trPr>
          <w:trHeight w:val="294"/>
        </w:trPr>
        <w:tc>
          <w:tcPr>
            <w:tcW w:w="1211" w:type="pct"/>
            <w:vMerge w:val="restart"/>
            <w:shd w:val="clear" w:color="auto" w:fill="auto"/>
            <w:noWrap/>
            <w:vAlign w:val="center"/>
            <w:hideMark/>
          </w:tcPr>
          <w:p w14:paraId="0A5D66C5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ess than 120 min (n=295)</w:t>
            </w:r>
          </w:p>
        </w:tc>
        <w:tc>
          <w:tcPr>
            <w:tcW w:w="3789" w:type="pct"/>
            <w:gridSpan w:val="6"/>
            <w:shd w:val="clear" w:color="auto" w:fill="auto"/>
            <w:noWrap/>
            <w:vAlign w:val="center"/>
            <w:hideMark/>
          </w:tcPr>
          <w:p w14:paraId="3C3C40D3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ternal venous blood lactate, mmol/L</w:t>
            </w:r>
          </w:p>
        </w:tc>
      </w:tr>
      <w:tr w:rsidR="004B3D23" w:rsidRPr="00033A7D" w14:paraId="005AC1E7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18FC1E97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B2E3623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baseline</w:t>
            </w:r>
          </w:p>
        </w:tc>
        <w:tc>
          <w:tcPr>
            <w:tcW w:w="838" w:type="pct"/>
            <w:shd w:val="clear" w:color="auto" w:fill="auto"/>
            <w:noWrap/>
            <w:hideMark/>
          </w:tcPr>
          <w:p w14:paraId="56DFA7CB" w14:textId="27A8D938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7.4 (3.8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5.6)</w:t>
            </w:r>
          </w:p>
        </w:tc>
        <w:tc>
          <w:tcPr>
            <w:tcW w:w="675" w:type="pct"/>
            <w:shd w:val="clear" w:color="auto" w:fill="auto"/>
            <w:noWrap/>
            <w:hideMark/>
          </w:tcPr>
          <w:p w14:paraId="5D34F0BC" w14:textId="035ACB9F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8.0 (4.2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3.9)</w:t>
            </w:r>
          </w:p>
        </w:tc>
        <w:tc>
          <w:tcPr>
            <w:tcW w:w="414" w:type="pct"/>
            <w:shd w:val="clear" w:color="auto" w:fill="auto"/>
            <w:hideMark/>
          </w:tcPr>
          <w:p w14:paraId="53043BE8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14:paraId="647B046D" w14:textId="10CBFBA4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49 (0.42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 xml:space="preserve"> 0.55)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E65BEEF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656</w:t>
            </w:r>
          </w:p>
        </w:tc>
      </w:tr>
      <w:tr w:rsidR="004B3D23" w:rsidRPr="00033A7D" w14:paraId="5D65F2E0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34CD5DB0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58FE734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1 hour</w:t>
            </w:r>
          </w:p>
        </w:tc>
        <w:tc>
          <w:tcPr>
            <w:tcW w:w="838" w:type="pct"/>
            <w:shd w:val="clear" w:color="auto" w:fill="auto"/>
            <w:noWrap/>
          </w:tcPr>
          <w:p w14:paraId="3CA59BF2" w14:textId="49842BCF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6.1 (3.3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1.8)</w:t>
            </w:r>
          </w:p>
        </w:tc>
        <w:tc>
          <w:tcPr>
            <w:tcW w:w="675" w:type="pct"/>
            <w:shd w:val="clear" w:color="auto" w:fill="auto"/>
            <w:noWrap/>
          </w:tcPr>
          <w:p w14:paraId="385C5587" w14:textId="278DEF59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7.6 (4.2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7.6)</w:t>
            </w:r>
          </w:p>
        </w:tc>
        <w:tc>
          <w:tcPr>
            <w:tcW w:w="414" w:type="pct"/>
            <w:shd w:val="clear" w:color="auto" w:fill="auto"/>
          </w:tcPr>
          <w:p w14:paraId="4949E1E0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658" w:type="pct"/>
            <w:shd w:val="clear" w:color="auto" w:fill="auto"/>
            <w:noWrap/>
          </w:tcPr>
          <w:p w14:paraId="326B334E" w14:textId="24DD5E76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42 (0.35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 xml:space="preserve"> 0.49)</w:t>
            </w:r>
          </w:p>
        </w:tc>
        <w:tc>
          <w:tcPr>
            <w:tcW w:w="421" w:type="pct"/>
            <w:shd w:val="clear" w:color="auto" w:fill="auto"/>
            <w:noWrap/>
          </w:tcPr>
          <w:p w14:paraId="559C0483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4B3D23" w:rsidRPr="00033A7D" w14:paraId="1D1A734E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2B235AAF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65AC737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metrial blood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3994213" w14:textId="7944340D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 (3.4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6.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988BC7B" w14:textId="0006760C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 (3.3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)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DB36B89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 0.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7315118" w14:textId="410A5A8B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 (0.38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0.51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A00D5E4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7</w:t>
            </w:r>
          </w:p>
        </w:tc>
      </w:tr>
      <w:tr w:rsidR="00F76778" w:rsidRPr="00033A7D" w14:paraId="2F50D4D8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1AC64B42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9" w:type="pct"/>
            <w:gridSpan w:val="6"/>
            <w:shd w:val="clear" w:color="auto" w:fill="auto"/>
            <w:noWrap/>
            <w:vAlign w:val="center"/>
            <w:hideMark/>
          </w:tcPr>
          <w:p w14:paraId="4441E73C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etal cord blood lactate, mmol/L</w:t>
            </w:r>
          </w:p>
        </w:tc>
      </w:tr>
      <w:tr w:rsidR="004B3D23" w:rsidRPr="00033A7D" w14:paraId="4A2E3FB3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4B023976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F633949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ry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C99820F" w14:textId="5957F43E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 (5.6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81F396F" w14:textId="770E21F2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 (4.9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)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0EB5C2C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03BDFC6" w14:textId="0E0C6458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 (0.46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0.60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40475F6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2</w:t>
            </w:r>
          </w:p>
        </w:tc>
      </w:tr>
      <w:tr w:rsidR="004B3D23" w:rsidRPr="00033A7D" w14:paraId="73236DEF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34B3D8B2" w14:textId="77777777" w:rsidR="00521059" w:rsidRPr="00033A7D" w:rsidRDefault="00521059" w:rsidP="00521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</w:tcPr>
          <w:p w14:paraId="728D047F" w14:textId="7A2BC484" w:rsidR="00521059" w:rsidRPr="00033A7D" w:rsidRDefault="00521059" w:rsidP="00521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Vein</w:t>
            </w:r>
          </w:p>
        </w:tc>
        <w:tc>
          <w:tcPr>
            <w:tcW w:w="838" w:type="pct"/>
            <w:shd w:val="clear" w:color="auto" w:fill="auto"/>
            <w:noWrap/>
          </w:tcPr>
          <w:p w14:paraId="26F26231" w14:textId="17DA5AA0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7.7 (5.0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2.2)</w:t>
            </w:r>
          </w:p>
        </w:tc>
        <w:tc>
          <w:tcPr>
            <w:tcW w:w="675" w:type="pct"/>
            <w:shd w:val="clear" w:color="auto" w:fill="auto"/>
            <w:noWrap/>
          </w:tcPr>
          <w:p w14:paraId="3BADB490" w14:textId="5A894D0C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7.2 (4.2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 xml:space="preserve"> 11.9)</w:t>
            </w:r>
          </w:p>
        </w:tc>
        <w:tc>
          <w:tcPr>
            <w:tcW w:w="414" w:type="pct"/>
            <w:shd w:val="clear" w:color="auto" w:fill="auto"/>
          </w:tcPr>
          <w:p w14:paraId="11F4CC16" w14:textId="6182A37F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658" w:type="pct"/>
            <w:shd w:val="clear" w:color="auto" w:fill="auto"/>
            <w:noWrap/>
          </w:tcPr>
          <w:p w14:paraId="77461E50" w14:textId="221AEA4B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53 (0.47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 xml:space="preserve"> 0.60)</w:t>
            </w:r>
          </w:p>
        </w:tc>
        <w:tc>
          <w:tcPr>
            <w:tcW w:w="421" w:type="pct"/>
            <w:shd w:val="clear" w:color="auto" w:fill="auto"/>
            <w:noWrap/>
          </w:tcPr>
          <w:p w14:paraId="5805D75A" w14:textId="4FF661EA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</w:tr>
      <w:tr w:rsidR="00033A7D" w:rsidRPr="00033A7D" w14:paraId="080C7140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33802D99" w14:textId="77777777" w:rsidR="00033A7D" w:rsidRPr="00033A7D" w:rsidRDefault="00033A7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57621FAC" w14:textId="24E08D6C" w:rsidR="00033A7D" w:rsidRPr="00033A7D" w:rsidRDefault="00033A7D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erinatal condition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A65E232" w14:textId="0CE5DAD6" w:rsidR="00033A7D" w:rsidRPr="00033A7D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142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1A39AC3" w14:textId="1838FD0B" w:rsidR="00033A7D" w:rsidRPr="00033A7D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153)</w:t>
            </w:r>
          </w:p>
        </w:tc>
        <w:tc>
          <w:tcPr>
            <w:tcW w:w="1493" w:type="pct"/>
            <w:gridSpan w:val="3"/>
            <w:shd w:val="clear" w:color="auto" w:fill="auto"/>
            <w:vAlign w:val="center"/>
          </w:tcPr>
          <w:p w14:paraId="746CABEC" w14:textId="77777777" w:rsidR="00033A7D" w:rsidRPr="00033A7D" w:rsidRDefault="00033A7D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3D23" w:rsidRPr="00033A7D" w14:paraId="26DB7379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79337BD2" w14:textId="77777777" w:rsidR="00DA5431" w:rsidRPr="00033A7D" w:rsidRDefault="00DA5431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47222180" w14:textId="32A2DF64" w:rsidR="00DA5431" w:rsidRPr="00033A7D" w:rsidRDefault="00DA5431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ive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36BFFCC" w14:textId="3F4B55AD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 (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.6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140F5D9" w14:textId="415FB796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 (9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4" w:type="pct"/>
            <w:vMerge w:val="restart"/>
            <w:shd w:val="clear" w:color="auto" w:fill="auto"/>
            <w:vAlign w:val="center"/>
          </w:tcPr>
          <w:p w14:paraId="14245D47" w14:textId="60CCE38B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58" w:type="pct"/>
            <w:vMerge w:val="restart"/>
            <w:shd w:val="clear" w:color="auto" w:fill="auto"/>
            <w:noWrap/>
            <w:vAlign w:val="center"/>
          </w:tcPr>
          <w:p w14:paraId="521B1F4B" w14:textId="76D86512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1" w:type="pct"/>
            <w:vMerge w:val="restart"/>
            <w:shd w:val="clear" w:color="auto" w:fill="auto"/>
            <w:noWrap/>
            <w:vAlign w:val="center"/>
          </w:tcPr>
          <w:p w14:paraId="758C6A6B" w14:textId="3380E59C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1***</w:t>
            </w:r>
          </w:p>
        </w:tc>
      </w:tr>
      <w:tr w:rsidR="004B3D23" w:rsidRPr="00033A7D" w14:paraId="78C53096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306061C3" w14:textId="77777777" w:rsidR="00161763" w:rsidRPr="00033A7D" w:rsidRDefault="00161763" w:rsidP="00161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</w:tcPr>
          <w:p w14:paraId="7C935419" w14:textId="70C0DFBF" w:rsidR="00161763" w:rsidRPr="00033A7D" w:rsidRDefault="00161763" w:rsidP="001617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 xml:space="preserve">Dead </w:t>
            </w:r>
          </w:p>
        </w:tc>
        <w:tc>
          <w:tcPr>
            <w:tcW w:w="838" w:type="pct"/>
            <w:shd w:val="clear" w:color="auto" w:fill="auto"/>
            <w:noWrap/>
          </w:tcPr>
          <w:p w14:paraId="3B0E3041" w14:textId="521BAF58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13 (</w:t>
            </w:r>
            <w:r w:rsidR="00F13E9F" w:rsidRPr="00033A7D">
              <w:rPr>
                <w:rFonts w:ascii="Times New Roman" w:hAnsi="Times New Roman"/>
                <w:sz w:val="24"/>
                <w:szCs w:val="24"/>
              </w:rPr>
              <w:t>9.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675" w:type="pct"/>
            <w:shd w:val="clear" w:color="auto" w:fill="auto"/>
            <w:noWrap/>
          </w:tcPr>
          <w:p w14:paraId="2A5DFA1E" w14:textId="44D5AEE4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12 (</w:t>
            </w:r>
            <w:r w:rsidR="00F13E9F" w:rsidRPr="00033A7D">
              <w:rPr>
                <w:rFonts w:ascii="Times New Roman" w:hAnsi="Times New Roman"/>
                <w:sz w:val="24"/>
                <w:szCs w:val="24"/>
              </w:rPr>
              <w:t>7.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8)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14:paraId="725115D4" w14:textId="77777777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vAlign w:val="center"/>
          </w:tcPr>
          <w:p w14:paraId="2BBF6A6A" w14:textId="77777777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vMerge/>
            <w:shd w:val="clear" w:color="auto" w:fill="auto"/>
            <w:noWrap/>
            <w:vAlign w:val="center"/>
          </w:tcPr>
          <w:p w14:paraId="69623CD9" w14:textId="77777777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B3D23" w:rsidRPr="00033A7D" w14:paraId="44EC467C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6B4E8DFE" w14:textId="77777777" w:rsidR="00DA5431" w:rsidRPr="00033A7D" w:rsidRDefault="00DA5431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</w:tcPr>
          <w:p w14:paraId="3FAA2C8E" w14:textId="3771F8C0" w:rsidR="00DA5431" w:rsidRPr="00033A7D" w:rsidRDefault="00161763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issing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E7C10FC" w14:textId="4178F535" w:rsidR="00DA5431" w:rsidRPr="00033A7D" w:rsidRDefault="00161763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4.2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8A485BC" w14:textId="6D78F2F2" w:rsidR="00DA5431" w:rsidRPr="00033A7D" w:rsidRDefault="00161763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.0)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14:paraId="5AAB769B" w14:textId="4A7760E4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vAlign w:val="center"/>
          </w:tcPr>
          <w:p w14:paraId="7EF1F524" w14:textId="57E49296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vMerge/>
            <w:shd w:val="clear" w:color="auto" w:fill="auto"/>
            <w:noWrap/>
            <w:vAlign w:val="center"/>
          </w:tcPr>
          <w:p w14:paraId="2356684E" w14:textId="09CEF089" w:rsidR="00DA5431" w:rsidRPr="00033A7D" w:rsidRDefault="00DA5431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76778" w:rsidRPr="00033A7D" w14:paraId="23941ED9" w14:textId="77777777" w:rsidTr="00033A7D">
        <w:trPr>
          <w:trHeight w:val="294"/>
        </w:trPr>
        <w:tc>
          <w:tcPr>
            <w:tcW w:w="1211" w:type="pct"/>
            <w:vMerge w:val="restart"/>
            <w:shd w:val="clear" w:color="auto" w:fill="auto"/>
            <w:noWrap/>
            <w:vAlign w:val="center"/>
            <w:hideMark/>
          </w:tcPr>
          <w:p w14:paraId="3758EE32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re than 120 minutes (n=182)</w:t>
            </w:r>
          </w:p>
        </w:tc>
        <w:tc>
          <w:tcPr>
            <w:tcW w:w="3789" w:type="pct"/>
            <w:gridSpan w:val="6"/>
            <w:shd w:val="clear" w:color="auto" w:fill="auto"/>
            <w:noWrap/>
            <w:vAlign w:val="center"/>
            <w:hideMark/>
          </w:tcPr>
          <w:p w14:paraId="69B6C443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ternal venous blood lactate, mmol/L</w:t>
            </w:r>
          </w:p>
        </w:tc>
      </w:tr>
      <w:tr w:rsidR="004B3D23" w:rsidRPr="00033A7D" w14:paraId="23251767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047042E0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1C24F42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0 baseline</w:t>
            </w:r>
          </w:p>
        </w:tc>
        <w:tc>
          <w:tcPr>
            <w:tcW w:w="838" w:type="pct"/>
            <w:shd w:val="clear" w:color="auto" w:fill="auto"/>
            <w:noWrap/>
          </w:tcPr>
          <w:p w14:paraId="7667868B" w14:textId="601583E9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4.8 (2.6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0.4)</w:t>
            </w:r>
          </w:p>
        </w:tc>
        <w:tc>
          <w:tcPr>
            <w:tcW w:w="675" w:type="pct"/>
            <w:shd w:val="clear" w:color="auto" w:fill="auto"/>
            <w:noWrap/>
          </w:tcPr>
          <w:p w14:paraId="7CA16E17" w14:textId="73F1F363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5.8 (3.3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0.2)</w:t>
            </w:r>
          </w:p>
        </w:tc>
        <w:tc>
          <w:tcPr>
            <w:tcW w:w="414" w:type="pct"/>
            <w:shd w:val="clear" w:color="auto" w:fill="auto"/>
          </w:tcPr>
          <w:p w14:paraId="58096243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58" w:type="pct"/>
            <w:shd w:val="clear" w:color="auto" w:fill="auto"/>
            <w:noWrap/>
          </w:tcPr>
          <w:p w14:paraId="7B0B928E" w14:textId="7262A4BC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46 (0.38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0.54)</w:t>
            </w:r>
          </w:p>
        </w:tc>
        <w:tc>
          <w:tcPr>
            <w:tcW w:w="421" w:type="pct"/>
            <w:shd w:val="clear" w:color="auto" w:fill="auto"/>
            <w:noWrap/>
          </w:tcPr>
          <w:p w14:paraId="06025936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</w:tr>
      <w:tr w:rsidR="004B3D23" w:rsidRPr="00033A7D" w14:paraId="61B812F8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60FF9964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8AC7C67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1 hour</w:t>
            </w:r>
          </w:p>
        </w:tc>
        <w:tc>
          <w:tcPr>
            <w:tcW w:w="838" w:type="pct"/>
            <w:shd w:val="clear" w:color="auto" w:fill="auto"/>
            <w:noWrap/>
          </w:tcPr>
          <w:p w14:paraId="1C2D448D" w14:textId="2E2247F6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6.9 (3.7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4.2)</w:t>
            </w:r>
          </w:p>
        </w:tc>
        <w:tc>
          <w:tcPr>
            <w:tcW w:w="675" w:type="pct"/>
            <w:shd w:val="clear" w:color="auto" w:fill="auto"/>
            <w:noWrap/>
          </w:tcPr>
          <w:p w14:paraId="0FAB937E" w14:textId="2B149EAE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7.2 (3.93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 xml:space="preserve"> 13.5)</w:t>
            </w:r>
          </w:p>
        </w:tc>
        <w:tc>
          <w:tcPr>
            <w:tcW w:w="414" w:type="pct"/>
            <w:shd w:val="clear" w:color="auto" w:fill="auto"/>
          </w:tcPr>
          <w:p w14:paraId="4445FA14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58" w:type="pct"/>
            <w:shd w:val="clear" w:color="auto" w:fill="auto"/>
            <w:noWrap/>
          </w:tcPr>
          <w:p w14:paraId="4B9798AC" w14:textId="35006208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51 (0.42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 xml:space="preserve"> 0.60)</w:t>
            </w:r>
          </w:p>
        </w:tc>
        <w:tc>
          <w:tcPr>
            <w:tcW w:w="421" w:type="pct"/>
            <w:shd w:val="clear" w:color="auto" w:fill="auto"/>
            <w:noWrap/>
          </w:tcPr>
          <w:p w14:paraId="11C8DC4C" w14:textId="77777777" w:rsidR="00F76778" w:rsidRPr="00033A7D" w:rsidRDefault="00F76778" w:rsidP="003637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</w:tr>
      <w:tr w:rsidR="004B3D23" w:rsidRPr="00033A7D" w14:paraId="5DFAACAD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6DBC993F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74FE7F7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metrial blood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F82E617" w14:textId="3FCF0218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 (2.7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BC1E7D4" w14:textId="4F2C7D8B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 (3.3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)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8E7AA4D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A7D103C" w14:textId="0E76F08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 (0.22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AE4937A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F76778" w:rsidRPr="00033A7D" w14:paraId="6997DB67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74BF3E57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9" w:type="pct"/>
            <w:gridSpan w:val="6"/>
            <w:shd w:val="clear" w:color="auto" w:fill="auto"/>
            <w:noWrap/>
            <w:vAlign w:val="center"/>
            <w:hideMark/>
          </w:tcPr>
          <w:p w14:paraId="67C7731C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etal cord blood lactate, mmol/L</w:t>
            </w:r>
          </w:p>
        </w:tc>
      </w:tr>
      <w:tr w:rsidR="004B3D23" w:rsidRPr="00033A7D" w14:paraId="336C1AC9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01C8DD48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1DDC4FD" w14:textId="77777777" w:rsidR="00F76778" w:rsidRPr="00033A7D" w:rsidRDefault="00F76778" w:rsidP="003637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ry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3DAC960" w14:textId="45E511AB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 (5.1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B6C1979" w14:textId="7FF19F40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5 (6.2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7)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D1A4099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32D2158" w14:textId="19A56278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 (0.35</w:t>
            </w:r>
            <w:r w:rsidR="004B3D23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5651F3D" w14:textId="77777777" w:rsidR="00F76778" w:rsidRPr="00033A7D" w:rsidRDefault="00F76778" w:rsidP="003637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6</w:t>
            </w:r>
          </w:p>
        </w:tc>
      </w:tr>
      <w:tr w:rsidR="004B3D23" w:rsidRPr="00033A7D" w14:paraId="67517055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4513D6E5" w14:textId="77777777" w:rsidR="00521059" w:rsidRPr="00033A7D" w:rsidRDefault="00521059" w:rsidP="00521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</w:tcPr>
          <w:p w14:paraId="365A187F" w14:textId="77777777" w:rsidR="00521059" w:rsidRPr="00033A7D" w:rsidRDefault="00521059" w:rsidP="00521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Vein</w:t>
            </w:r>
          </w:p>
          <w:p w14:paraId="2527FB9D" w14:textId="7A1FF07E" w:rsidR="00521059" w:rsidRPr="00033A7D" w:rsidRDefault="00521059" w:rsidP="00521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noWrap/>
          </w:tcPr>
          <w:p w14:paraId="09EC8982" w14:textId="6777A913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6.6 (4.5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2.0)</w:t>
            </w:r>
          </w:p>
        </w:tc>
        <w:tc>
          <w:tcPr>
            <w:tcW w:w="675" w:type="pct"/>
            <w:shd w:val="clear" w:color="auto" w:fill="auto"/>
            <w:noWrap/>
          </w:tcPr>
          <w:p w14:paraId="5264010A" w14:textId="3AC149C5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8.90 (6.15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13.3)</w:t>
            </w:r>
          </w:p>
        </w:tc>
        <w:tc>
          <w:tcPr>
            <w:tcW w:w="414" w:type="pct"/>
            <w:shd w:val="clear" w:color="auto" w:fill="auto"/>
          </w:tcPr>
          <w:p w14:paraId="6188BB0A" w14:textId="1CCC8296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658" w:type="pct"/>
            <w:shd w:val="clear" w:color="auto" w:fill="auto"/>
            <w:noWrap/>
          </w:tcPr>
          <w:p w14:paraId="557C69BD" w14:textId="7A64DFBB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40 (0.32</w:t>
            </w:r>
            <w:r w:rsidR="004B3D23" w:rsidRPr="00033A7D">
              <w:rPr>
                <w:rFonts w:ascii="Times New Roman" w:hAnsi="Times New Roman"/>
                <w:sz w:val="24"/>
                <w:szCs w:val="24"/>
              </w:rPr>
              <w:t>,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0.49)</w:t>
            </w:r>
          </w:p>
        </w:tc>
        <w:tc>
          <w:tcPr>
            <w:tcW w:w="421" w:type="pct"/>
            <w:shd w:val="clear" w:color="auto" w:fill="auto"/>
            <w:noWrap/>
          </w:tcPr>
          <w:p w14:paraId="20F16236" w14:textId="45982DC0" w:rsidR="00521059" w:rsidRPr="00033A7D" w:rsidRDefault="00521059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033A7D" w:rsidRPr="00033A7D" w14:paraId="2F51ECC9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694E3E31" w14:textId="77777777" w:rsidR="00033A7D" w:rsidRPr="00033A7D" w:rsidRDefault="00033A7D" w:rsidP="00521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</w:tcPr>
          <w:p w14:paraId="79B4C0B4" w14:textId="4F076E7C" w:rsidR="00033A7D" w:rsidRPr="00033A7D" w:rsidRDefault="00033A7D" w:rsidP="00521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erinatal condition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651B09A" w14:textId="75F97453" w:rsidR="00033A7D" w:rsidRPr="00033A7D" w:rsidRDefault="00033A7D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96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6F0DD7D" w14:textId="109522F3" w:rsidR="00033A7D" w:rsidRPr="00033A7D" w:rsidRDefault="00033A7D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86)</w:t>
            </w:r>
          </w:p>
        </w:tc>
        <w:tc>
          <w:tcPr>
            <w:tcW w:w="1493" w:type="pct"/>
            <w:gridSpan w:val="3"/>
            <w:shd w:val="clear" w:color="auto" w:fill="auto"/>
            <w:vAlign w:val="center"/>
          </w:tcPr>
          <w:p w14:paraId="71A057B7" w14:textId="77777777" w:rsidR="00033A7D" w:rsidRPr="00033A7D" w:rsidRDefault="00033A7D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3D23" w:rsidRPr="00033A7D" w14:paraId="35E49EDE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2A7A85E0" w14:textId="77777777" w:rsidR="00DA5431" w:rsidRPr="00033A7D" w:rsidRDefault="00DA5431" w:rsidP="00521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</w:tcPr>
          <w:p w14:paraId="396EBEC3" w14:textId="6B265872" w:rsidR="00DA5431" w:rsidRPr="00033A7D" w:rsidRDefault="00DA5431" w:rsidP="00521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 xml:space="preserve">Alive 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8991741" w14:textId="13A1C1BA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 (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41DFF57" w14:textId="76D9535A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 (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4" w:type="pct"/>
            <w:vMerge w:val="restart"/>
            <w:shd w:val="clear" w:color="auto" w:fill="auto"/>
            <w:vAlign w:val="center"/>
          </w:tcPr>
          <w:p w14:paraId="1DD98792" w14:textId="1609BC4C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58" w:type="pct"/>
            <w:vMerge w:val="restart"/>
            <w:shd w:val="clear" w:color="auto" w:fill="auto"/>
            <w:noWrap/>
            <w:vAlign w:val="center"/>
          </w:tcPr>
          <w:p w14:paraId="3D32B326" w14:textId="6F5FC312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1" w:type="pct"/>
            <w:vMerge w:val="restart"/>
            <w:shd w:val="clear" w:color="auto" w:fill="auto"/>
            <w:noWrap/>
            <w:vAlign w:val="center"/>
          </w:tcPr>
          <w:p w14:paraId="5D0F7ABD" w14:textId="41C96EE3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6***</w:t>
            </w:r>
          </w:p>
        </w:tc>
      </w:tr>
      <w:tr w:rsidR="004B3D23" w:rsidRPr="00033A7D" w14:paraId="7F847622" w14:textId="77777777" w:rsidTr="00033A7D">
        <w:trPr>
          <w:trHeight w:val="294"/>
        </w:trPr>
        <w:tc>
          <w:tcPr>
            <w:tcW w:w="1211" w:type="pct"/>
            <w:vMerge/>
            <w:vAlign w:val="center"/>
          </w:tcPr>
          <w:p w14:paraId="6AE974B9" w14:textId="77777777" w:rsidR="00161763" w:rsidRPr="00033A7D" w:rsidRDefault="00161763" w:rsidP="001617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</w:tcPr>
          <w:p w14:paraId="192FBC4B" w14:textId="528F845C" w:rsidR="00161763" w:rsidRPr="00033A7D" w:rsidRDefault="00161763" w:rsidP="0016176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 xml:space="preserve">Dead </w:t>
            </w:r>
          </w:p>
        </w:tc>
        <w:tc>
          <w:tcPr>
            <w:tcW w:w="838" w:type="pct"/>
            <w:shd w:val="clear" w:color="auto" w:fill="auto"/>
            <w:noWrap/>
          </w:tcPr>
          <w:p w14:paraId="5757500D" w14:textId="5A7AC3D2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7 (</w:t>
            </w:r>
            <w:r w:rsidR="00F13E9F" w:rsidRPr="00033A7D">
              <w:rPr>
                <w:rFonts w:ascii="Times New Roman" w:hAnsi="Times New Roman"/>
                <w:sz w:val="24"/>
                <w:szCs w:val="24"/>
              </w:rPr>
              <w:t>7.3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" w:type="pct"/>
            <w:shd w:val="clear" w:color="auto" w:fill="auto"/>
            <w:noWrap/>
          </w:tcPr>
          <w:p w14:paraId="4BA6F583" w14:textId="51EA94F9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hAnsi="Times New Roman"/>
                <w:sz w:val="24"/>
                <w:szCs w:val="24"/>
              </w:rPr>
              <w:t>7 (</w:t>
            </w:r>
            <w:r w:rsidR="00F13E9F" w:rsidRPr="00033A7D">
              <w:rPr>
                <w:rFonts w:ascii="Times New Roman" w:hAnsi="Times New Roman"/>
                <w:sz w:val="24"/>
                <w:szCs w:val="24"/>
              </w:rPr>
              <w:t>8.1</w:t>
            </w:r>
            <w:r w:rsidRPr="00033A7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14:paraId="5F2586EB" w14:textId="77777777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vAlign w:val="center"/>
          </w:tcPr>
          <w:p w14:paraId="3DB5C787" w14:textId="77777777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vMerge/>
            <w:shd w:val="clear" w:color="auto" w:fill="auto"/>
            <w:noWrap/>
            <w:vAlign w:val="center"/>
          </w:tcPr>
          <w:p w14:paraId="01B45DF0" w14:textId="77777777" w:rsidR="00161763" w:rsidRPr="00033A7D" w:rsidRDefault="00161763" w:rsidP="00161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B3D23" w:rsidRPr="00033A7D" w14:paraId="3C73D779" w14:textId="77777777" w:rsidTr="00033A7D">
        <w:trPr>
          <w:trHeight w:val="294"/>
        </w:trPr>
        <w:tc>
          <w:tcPr>
            <w:tcW w:w="1211" w:type="pct"/>
            <w:vMerge/>
            <w:vAlign w:val="center"/>
            <w:hideMark/>
          </w:tcPr>
          <w:p w14:paraId="554C70A1" w14:textId="77777777" w:rsidR="00DA5431" w:rsidRPr="00033A7D" w:rsidRDefault="00DA5431" w:rsidP="005210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auto"/>
            <w:noWrap/>
          </w:tcPr>
          <w:p w14:paraId="7089A1A2" w14:textId="1DD4EC14" w:rsidR="00DA5431" w:rsidRPr="00033A7D" w:rsidRDefault="00DA5431" w:rsidP="00521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B0AB930" w14:textId="27BA76EF" w:rsidR="00DA5431" w:rsidRPr="00033A7D" w:rsidRDefault="00161763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.1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56F51AA" w14:textId="54B054CE" w:rsidR="00DA5431" w:rsidRPr="00033A7D" w:rsidRDefault="00161763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F13E9F" w:rsidRPr="00033A7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.3)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14:paraId="6A9C9789" w14:textId="4E8316AD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vAlign w:val="center"/>
          </w:tcPr>
          <w:p w14:paraId="146E4621" w14:textId="0CC4A7A3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vMerge/>
            <w:shd w:val="clear" w:color="auto" w:fill="auto"/>
            <w:noWrap/>
            <w:vAlign w:val="center"/>
          </w:tcPr>
          <w:p w14:paraId="65850DEB" w14:textId="35B91505" w:rsidR="00DA5431" w:rsidRPr="00033A7D" w:rsidRDefault="00DA5431" w:rsidP="00521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bookmarkEnd w:id="2"/>
    <w:p w14:paraId="24D06270" w14:textId="638F8580" w:rsidR="00F76778" w:rsidRPr="00DC59E3" w:rsidRDefault="00F76778" w:rsidP="00F76778">
      <w:pPr>
        <w:rPr>
          <w:rFonts w:ascii="Times New Roman" w:hAnsi="Times New Roman"/>
          <w:sz w:val="24"/>
          <w:szCs w:val="24"/>
        </w:rPr>
      </w:pPr>
      <w:r w:rsidRPr="00DC59E3">
        <w:rPr>
          <w:rFonts w:ascii="Times New Roman" w:hAnsi="Times New Roman"/>
          <w:sz w:val="24"/>
          <w:szCs w:val="24"/>
        </w:rPr>
        <w:t xml:space="preserve">* Mann-Whitney U test; ** VDA is Vargha and Dalaney's A; Abs. diff. is Absolute </w:t>
      </w:r>
      <w:r w:rsidR="00DA5431" w:rsidRPr="00DC59E3">
        <w:rPr>
          <w:rFonts w:ascii="Times New Roman" w:hAnsi="Times New Roman"/>
          <w:sz w:val="24"/>
          <w:szCs w:val="24"/>
        </w:rPr>
        <w:t>difference, *** Frequencies (%) with Fischer’s exact test.</w:t>
      </w:r>
    </w:p>
    <w:p w14:paraId="2EC5A4A8" w14:textId="77777777" w:rsidR="008667AB" w:rsidRPr="00DC59E3" w:rsidRDefault="008667AB">
      <w:pPr>
        <w:rPr>
          <w:rFonts w:ascii="Times New Roman" w:hAnsi="Times New Roman"/>
          <w:sz w:val="24"/>
          <w:szCs w:val="24"/>
        </w:rPr>
      </w:pPr>
    </w:p>
    <w:sectPr w:rsidR="008667AB" w:rsidRPr="00DC59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778"/>
    <w:rsid w:val="00033A7D"/>
    <w:rsid w:val="00081F76"/>
    <w:rsid w:val="000A3F06"/>
    <w:rsid w:val="000C758C"/>
    <w:rsid w:val="001255B9"/>
    <w:rsid w:val="00161763"/>
    <w:rsid w:val="00386552"/>
    <w:rsid w:val="003961AB"/>
    <w:rsid w:val="004B3D23"/>
    <w:rsid w:val="004F1303"/>
    <w:rsid w:val="00521059"/>
    <w:rsid w:val="006B4ABB"/>
    <w:rsid w:val="00792EDA"/>
    <w:rsid w:val="008667AB"/>
    <w:rsid w:val="00C61227"/>
    <w:rsid w:val="00D13494"/>
    <w:rsid w:val="00D5432F"/>
    <w:rsid w:val="00DA5431"/>
    <w:rsid w:val="00DC59E3"/>
    <w:rsid w:val="00E76B5D"/>
    <w:rsid w:val="00EE0882"/>
    <w:rsid w:val="00F13E9F"/>
    <w:rsid w:val="00F76778"/>
    <w:rsid w:val="00FF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8A4CD"/>
  <w15:chartTrackingRefBased/>
  <w15:docId w15:val="{943878F9-DDED-4A6D-B002-63FFE835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77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55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Musaba</dc:creator>
  <cp:keywords/>
  <dc:description/>
  <cp:lastModifiedBy>Milton Musaba</cp:lastModifiedBy>
  <cp:revision>5</cp:revision>
  <dcterms:created xsi:type="dcterms:W3CDTF">2020-08-11T10:20:00Z</dcterms:created>
  <dcterms:modified xsi:type="dcterms:W3CDTF">2020-12-08T06:15:00Z</dcterms:modified>
</cp:coreProperties>
</file>